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E375" w14:textId="57A26101" w:rsidR="007D6446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. DALYs (Disability-Adjusted Life Years) of Pancreatic Cancer Between 1990 and 2021 at the Global, Regional</w:t>
      </w:r>
      <w:r w:rsidR="00573E55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ive East-Asian Countries Level</w:t>
      </w:r>
      <w:r w:rsidR="00573E55">
        <w:rPr>
          <w:rFonts w:ascii="Times New Roman" w:eastAsia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1187"/>
        <w:gridCol w:w="1187"/>
        <w:gridCol w:w="1182"/>
        <w:gridCol w:w="1004"/>
        <w:gridCol w:w="1004"/>
        <w:gridCol w:w="1004"/>
        <w:gridCol w:w="1310"/>
        <w:gridCol w:w="1188"/>
        <w:gridCol w:w="1188"/>
        <w:gridCol w:w="1004"/>
        <w:gridCol w:w="1004"/>
        <w:gridCol w:w="1004"/>
      </w:tblGrid>
      <w:tr w:rsidR="007D6446" w14:paraId="231493FD" w14:textId="77777777">
        <w:tc>
          <w:tcPr>
            <w:tcW w:w="6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E0736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Locatio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75F77915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DALYs cases (95% UI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31ED0BFF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</w:tcPr>
          <w:p w14:paraId="6DF208BB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7945D8A1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Age-standardized rates per 100 000 people (95% UI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07948B82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68B8A6CF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</w:tcPr>
          <w:p w14:paraId="0EE42FF7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DALYs cases (95% UI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14:paraId="6310C542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14:paraId="156C6D77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7BB024B3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Age-standardized rates per 100 000 people (95% UI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2F7CE941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660D30C3" w14:textId="77777777" w:rsidR="007D6446" w:rsidRDefault="007D6446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</w:tr>
      <w:tr w:rsidR="007D6446" w14:paraId="7E253C2D" w14:textId="77777777">
        <w:tc>
          <w:tcPr>
            <w:tcW w:w="6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E2102" w14:textId="77777777" w:rsidR="007D6446" w:rsidRDefault="007D6446"/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6CC52A3B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62F217D6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14:paraId="7C895710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BDDF75A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4D66F8F5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269B0DD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2BB2CA4E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0507D8C6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1913E485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2B328BD3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4D2AD865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7FBC841D" w14:textId="77777777" w:rsidR="007D6446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</w:tr>
      <w:tr w:rsidR="007D6446" w14:paraId="69908CDF" w14:textId="77777777">
        <w:tc>
          <w:tcPr>
            <w:tcW w:w="692" w:type="dxa"/>
            <w:tcBorders>
              <w:left w:val="nil"/>
              <w:right w:val="nil"/>
            </w:tcBorders>
          </w:tcPr>
          <w:p w14:paraId="75827D0F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Global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4AC4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210479 (4967405,548166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0DA3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56334 (2782367,3138635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FFD9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54145 (2113305,240661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1727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.32 (122.98,135.9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1E1F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4.2 (145.54,163.2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61E7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5.71 (98.83,112.86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5C7AE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316963 (10464697,12169336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E2B89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62721 (5913395,7103691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CF80A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54243 (4346324,524952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812D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0.33 (120.52,140.1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7791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7.12 (143.87,172.2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DCC3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5.24 (94.33,113.82)</w:t>
            </w:r>
          </w:p>
        </w:tc>
      </w:tr>
      <w:tr w:rsidR="007D6446" w14:paraId="637DDCA2" w14:textId="77777777">
        <w:tc>
          <w:tcPr>
            <w:tcW w:w="692" w:type="dxa"/>
            <w:tcBorders>
              <w:left w:val="nil"/>
              <w:right w:val="nil"/>
            </w:tcBorders>
          </w:tcPr>
          <w:p w14:paraId="6979274B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DI</w:t>
            </w:r>
          </w:p>
        </w:tc>
        <w:tc>
          <w:tcPr>
            <w:tcW w:w="13266" w:type="dxa"/>
            <w:gridSpan w:val="12"/>
            <w:tcBorders>
              <w:left w:val="nil"/>
              <w:right w:val="nil"/>
            </w:tcBorders>
          </w:tcPr>
          <w:p w14:paraId="67E551BE" w14:textId="77777777" w:rsidR="007D6446" w:rsidRDefault="007D6446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</w:tr>
      <w:tr w:rsidR="007D6446" w14:paraId="46D3253D" w14:textId="77777777">
        <w:tc>
          <w:tcPr>
            <w:tcW w:w="692" w:type="dxa"/>
            <w:tcBorders>
              <w:left w:val="nil"/>
              <w:right w:val="nil"/>
            </w:tcBorders>
          </w:tcPr>
          <w:p w14:paraId="6E86214B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 SDI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8306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48520 (2062653,2203708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5F0D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62068 (1134076,1188835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5CAB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6453 (925176,102179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DA69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7.13 (189.39,202.0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BE05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3.45 (237.26,249.1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A576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7.55 (148.66,162.74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6DBC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053784 (3742275,428363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9922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15674 (2098045,232957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95CA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38110 (1634566,196480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4552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2.04 (188.27,212.6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27A2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0.12 (227.79,252.3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5EA1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6.2 (151.3,176.2)</w:t>
            </w:r>
          </w:p>
        </w:tc>
      </w:tr>
      <w:tr w:rsidR="007D6446" w14:paraId="75DA7AA6" w14:textId="77777777">
        <w:tc>
          <w:tcPr>
            <w:tcW w:w="692" w:type="dxa"/>
            <w:tcBorders>
              <w:left w:val="nil"/>
              <w:right w:val="nil"/>
            </w:tcBorders>
          </w:tcPr>
          <w:p w14:paraId="2D4872AC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-middle SDI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3FE5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83424 (1682492,189033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0F88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46955 (967686,1131280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AC08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36469 (683516,79442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926C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4.68 (164.79,185.0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1866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5.74 (209.27,243.5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EA6D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0.55 (121,140.94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261A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486679 (3118893,3861181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88F8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50155 (1787608,2365087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6AAF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36524 (1266667,162919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9DB2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6.7 (158.07,195.4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8AEE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4.47 (196.3,257.7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A779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3.09 (117.16,150.95)</w:t>
            </w:r>
          </w:p>
        </w:tc>
      </w:tr>
      <w:tr w:rsidR="007D6446" w14:paraId="5D0C7A06" w14:textId="77777777">
        <w:tc>
          <w:tcPr>
            <w:tcW w:w="692" w:type="dxa"/>
            <w:tcBorders>
              <w:left w:val="nil"/>
              <w:right w:val="nil"/>
            </w:tcBorders>
          </w:tcPr>
          <w:p w14:paraId="59A0253E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Middle SDI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1ADF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4708 (858506,104403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AB80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53697 (489592,629149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3282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1011 (343744,44117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950B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.6 (77.1,92.9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B4F4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.59 (87.75,111.1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E4BD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0.53 (62.27,79.45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11FA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84711 (2362750,3027672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8E0C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91441 (1367129,1850415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3FD3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93270 (950621,124513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63FC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.61 (85.18,108.8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8DD5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8.45 (101.99,137.4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FAFE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6.07 (66.13,86.52)</w:t>
            </w:r>
          </w:p>
        </w:tc>
      </w:tr>
      <w:tr w:rsidR="007D6446" w14:paraId="390842D0" w14:textId="77777777">
        <w:tc>
          <w:tcPr>
            <w:tcW w:w="692" w:type="dxa"/>
            <w:tcBorders>
              <w:left w:val="nil"/>
              <w:right w:val="nil"/>
            </w:tcBorders>
          </w:tcPr>
          <w:p w14:paraId="42B2261A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-middle SDI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C78D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1906 (204322,28353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43E8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1314 (116958,165123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E740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0592 (82778,12095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67EAB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.99 (31.34,43.2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65A9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1.86 (34.8,48.7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D042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.87 (26.23,38.05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43A3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55268 (792108,926183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9E36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7969 (438202,51889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5288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7299 (342485,41243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09BB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6.78 (52.66,61.4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15DE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.9 (59.62,70.3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CD5F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9 (44.42,53.41)</w:t>
            </w:r>
          </w:p>
        </w:tc>
      </w:tr>
      <w:tr w:rsidR="007D6446" w14:paraId="0CEBB23B" w14:textId="77777777">
        <w:tc>
          <w:tcPr>
            <w:tcW w:w="692" w:type="dxa"/>
            <w:tcBorders>
              <w:left w:val="nil"/>
              <w:right w:val="nil"/>
            </w:tcBorders>
          </w:tcPr>
          <w:p w14:paraId="0CF7EB40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 SDI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8A6E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473 (65503,10144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6DB2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033 (36566,5811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26A1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440 (27083,4554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BF48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4.82 (27.01,41.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0BD8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.59 (29.56,46.7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3BFC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0.9 (22.89,38.61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0358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4047 (184707,272778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2D49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0545 (97570,151557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2561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3502 (83025,12574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D4A8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1.21 (34.19,49.7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01FC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4.35 (36.31,55.0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F611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.09 (30.69,45.98)</w:t>
            </w:r>
          </w:p>
        </w:tc>
      </w:tr>
      <w:tr w:rsidR="007D6446" w14:paraId="62A6C6FB" w14:textId="77777777">
        <w:tc>
          <w:tcPr>
            <w:tcW w:w="692" w:type="dxa"/>
            <w:tcBorders>
              <w:left w:val="nil"/>
              <w:right w:val="nil"/>
            </w:tcBorders>
          </w:tcPr>
          <w:p w14:paraId="492127DF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Asia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376D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10590 (1809748,224394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223D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18897 (1070131,1384791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5C8DE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91693 (688274,92193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7DDB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.87 (84.72,104.3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1931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2.64 (99.4,126.8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3C7F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4.9 (65.01,86.78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C4CC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404922 (4693887,6135548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AC25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72126 (2775721,3843304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E5F1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32796 (1811250,247964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2ED3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5.26 (91.81,119.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43A7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1.09 (111.96,153.4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43F8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0.44 (68.1,93.47)</w:t>
            </w:r>
          </w:p>
        </w:tc>
      </w:tr>
      <w:tr w:rsidR="007D6446" w14:paraId="22A6979D" w14:textId="77777777">
        <w:tc>
          <w:tcPr>
            <w:tcW w:w="692" w:type="dxa"/>
            <w:tcBorders>
              <w:left w:val="nil"/>
              <w:right w:val="nil"/>
            </w:tcBorders>
          </w:tcPr>
          <w:p w14:paraId="332C8551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China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3511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20353 (941076,130650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B937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93239 (555482,845950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4EC1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7114 (339532,53029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2CAB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3.16 (103.69,143.2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7681B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1.33 (122.42,183.5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1B24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5.37 (76.11,118.14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1C30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30317 (2301049,357507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3F74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54033 (1382248,239390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3264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76284 (806636,139299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1566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7.23 (108.15,166.7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B8B2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9.36 (134.98,229.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513D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.89 (72.71,125.18)</w:t>
            </w:r>
          </w:p>
        </w:tc>
      </w:tr>
      <w:tr w:rsidR="007D6446" w14:paraId="6805938D" w14:textId="77777777">
        <w:tc>
          <w:tcPr>
            <w:tcW w:w="692" w:type="dxa"/>
            <w:tcBorders>
              <w:left w:val="nil"/>
              <w:right w:val="nil"/>
            </w:tcBorders>
          </w:tcPr>
          <w:p w14:paraId="6C133594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Japan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B5CE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38688 (323968,34769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8311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8660 (193395,202933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FD5A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0028 (129569,14614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5795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7.54 (188.57,202.9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D8FA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0.05 (252.35,265.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C82E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5.76 (135.1,151.98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5FF0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09065 (625627,755944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6859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3006 (357658,39850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FD2F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6060 (264552,36133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D10C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5.31 (196.04,225.7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A050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3.92 (249.43,273.0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FA9E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9.84 (147.93,182.35)</w:t>
            </w:r>
          </w:p>
        </w:tc>
      </w:tr>
      <w:tr w:rsidR="007D6446" w14:paraId="30710981" w14:textId="77777777">
        <w:tc>
          <w:tcPr>
            <w:tcW w:w="692" w:type="dxa"/>
            <w:tcBorders>
              <w:left w:val="nil"/>
              <w:right w:val="nil"/>
            </w:tcBorders>
          </w:tcPr>
          <w:p w14:paraId="38FA6E80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outh Korea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DFC0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5347 (55925,7506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A054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916 (33181,47246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9A7A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5431 (21252,2933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154E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4.18 (174.62,234.8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24A2E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83.38 (236.91,335.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485B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4.77 (120.58,168.27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B0132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6129 (116596,177361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99FB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5494 (67016,104928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15DC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0635 (46524,7338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6EEB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5.42 (124.26,188.6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0930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7.23 (154.28,242.1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58EB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7.9 (91.48,142.35)</w:t>
            </w:r>
          </w:p>
        </w:tc>
      </w:tr>
      <w:tr w:rsidR="007D6446" w14:paraId="677F323F" w14:textId="77777777">
        <w:tc>
          <w:tcPr>
            <w:tcW w:w="692" w:type="dxa"/>
            <w:tcBorders>
              <w:left w:val="nil"/>
              <w:right w:val="nil"/>
            </w:tcBorders>
          </w:tcPr>
          <w:p w14:paraId="7B865979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Korea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37F5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lastRenderedPageBreak/>
              <w:t>16717 (11730,2332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8837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10 (6543,13299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8773A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307 (5133,1048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29D6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.62 (66.55,128.9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C3348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4.28 (87.38,173.3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82EF7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1.34 (50.64,100.7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EA37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3124 (21164,45864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17E4C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130 (13500,28730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6E55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94 (7162,1924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8987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.83 (61.86,132.7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CE11F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.02 (88.1,179.4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5335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8.65 (38.02,102.09)</w:t>
            </w:r>
          </w:p>
        </w:tc>
      </w:tr>
      <w:tr w:rsidR="007D6446" w14:paraId="30F40393" w14:textId="77777777"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14:paraId="15B78A15" w14:textId="77777777" w:rsidR="007D6446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ongolia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91063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4 (322,554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67C0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9 (182,320)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71D0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5 (134,246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34B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.61 (29.32,50.7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01989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5.75 (34.73,60.99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07A81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.78 (22.96,42.46)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8899E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89 (3889,6827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5BA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37 (2319,4147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DB745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51 (1516,2683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C871D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8.98 (149.16,263.83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85474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3.47 (195.41,348.52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CB5B6" w14:textId="77777777" w:rsidR="007D6446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7.51 (108.56,194.09)</w:t>
            </w:r>
          </w:p>
        </w:tc>
      </w:tr>
    </w:tbl>
    <w:p w14:paraId="1C39ECEE" w14:textId="77777777" w:rsidR="007D6446" w:rsidRDefault="007D6446"/>
    <w:p w14:paraId="754327B8" w14:textId="77777777" w:rsidR="007D6446" w:rsidRDefault="007D6446"/>
    <w:sectPr w:rsidR="007D64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46"/>
    <w:rsid w:val="004400EA"/>
    <w:rsid w:val="00454DB0"/>
    <w:rsid w:val="00573E55"/>
    <w:rsid w:val="006C280C"/>
    <w:rsid w:val="007D6446"/>
    <w:rsid w:val="00D67111"/>
    <w:rsid w:val="00F7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4F5BD7"/>
  <w15:docId w15:val="{44EC7D32-949E-44FD-8868-5E698239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573E55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73AF3"/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F73AF3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73AF3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ogawale, Dhaval -</cp:lastModifiedBy>
  <cp:revision>5</cp:revision>
  <dcterms:created xsi:type="dcterms:W3CDTF">2025-01-14T18:48:00Z</dcterms:created>
  <dcterms:modified xsi:type="dcterms:W3CDTF">2025-01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7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medicin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4561c4aa-a787-4244-830b-de1d194ac235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1/I:604db899-127e-4506-a700-68e6e55cba0c</vt:lpwstr>
  </property>
  <property fmtid="{D5CDD505-2E9C-101B-9397-08002B2CF9AE}" pid="32" name="Merops processed date">
    <vt:lpwstr>2025/01/10 07:20:3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  <property fmtid="{D5CDD505-2E9C-101B-9397-08002B2CF9AE}" pid="37" name="GrammarlyDocumentId">
    <vt:lpwstr>f69d958ed5e67a681d3de7f21e3673e6ac29d68fd2dab752337cb4547254365f</vt:lpwstr>
  </property>
</Properties>
</file>